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0" w:type="dxa"/>
        <w:tblLook w:val="04A0" w:firstRow="1" w:lastRow="0" w:firstColumn="1" w:lastColumn="0" w:noHBand="0" w:noVBand="1"/>
      </w:tblPr>
      <w:tblGrid>
        <w:gridCol w:w="2056"/>
        <w:gridCol w:w="2065"/>
        <w:gridCol w:w="2449"/>
        <w:gridCol w:w="2790"/>
      </w:tblGrid>
      <w:tr w:rsidR="00475E3A" w:rsidRPr="00E47697" w14:paraId="012BDDDF" w14:textId="77777777" w:rsidTr="00536644">
        <w:trPr>
          <w:trHeight w:val="340"/>
        </w:trPr>
        <w:tc>
          <w:tcPr>
            <w:tcW w:w="93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BD660" w14:textId="13595A55" w:rsidR="00475E3A" w:rsidRPr="00A44ECE" w:rsidRDefault="00475E3A" w:rsidP="00DA511E">
            <w:pPr>
              <w:rPr>
                <w:rFonts w:ascii="Times New Roman" w:eastAsia="Times New Roman" w:hAnsi="Times New Roman" w:cs="Times New Roman"/>
              </w:rPr>
            </w:pPr>
            <w:r w:rsidRPr="00E476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DA51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1</w:t>
            </w:r>
            <w:bookmarkStart w:id="0" w:name="_GoBack"/>
            <w:bookmarkEnd w:id="0"/>
            <w:r w:rsidRPr="00E476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enetic Findings beyond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L1XR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eported by survey respondents</w:t>
            </w:r>
          </w:p>
        </w:tc>
      </w:tr>
      <w:tr w:rsidR="00475E3A" w:rsidRPr="00E47697" w14:paraId="5C016AC6" w14:textId="77777777" w:rsidTr="00536644">
        <w:trPr>
          <w:trHeight w:val="340"/>
        </w:trPr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B61F2" w14:textId="77777777" w:rsidR="00475E3A" w:rsidRPr="00175952" w:rsidRDefault="00475E3A" w:rsidP="00536644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e/Conditio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941A8" w14:textId="77777777" w:rsidR="00475E3A" w:rsidRPr="00E47697" w:rsidRDefault="00475E3A" w:rsidP="005366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ding Variant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8869C" w14:textId="77777777" w:rsidR="00475E3A" w:rsidRPr="00E47697" w:rsidRDefault="00475E3A" w:rsidP="005366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tein Change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0F630" w14:textId="77777777" w:rsidR="00475E3A" w:rsidRPr="00E47697" w:rsidRDefault="00475E3A" w:rsidP="005366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ygosity</w:t>
            </w:r>
          </w:p>
        </w:tc>
      </w:tr>
      <w:tr w:rsidR="00475E3A" w:rsidRPr="00E47697" w14:paraId="5139C9DD" w14:textId="77777777" w:rsidTr="00536644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17E1" w14:textId="77777777" w:rsidR="00475E3A" w:rsidRPr="006F29C4" w:rsidRDefault="00475E3A" w:rsidP="005366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JB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E66F" w14:textId="77777777" w:rsidR="00475E3A" w:rsidRPr="00E47697" w:rsidRDefault="00475E3A" w:rsidP="005366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.101T&gt;C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060C" w14:textId="77777777" w:rsidR="00475E3A" w:rsidRPr="00E47697" w:rsidRDefault="00475E3A" w:rsidP="005366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.M34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A60B" w14:textId="77777777" w:rsidR="00475E3A" w:rsidRPr="00E47697" w:rsidRDefault="00475E3A" w:rsidP="005366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75E3A" w:rsidRPr="00E47697" w14:paraId="4350D215" w14:textId="77777777" w:rsidTr="00536644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0345" w14:textId="77777777" w:rsidR="00475E3A" w:rsidRPr="00A44ECE" w:rsidRDefault="00475E3A" w:rsidP="005366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CA2</w:t>
            </w:r>
            <w:r w:rsidRPr="00A44E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3BB1" w14:textId="77777777" w:rsidR="00475E3A" w:rsidRDefault="00475E3A" w:rsidP="005366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D609" w14:textId="77777777" w:rsidR="00475E3A" w:rsidRDefault="00475E3A" w:rsidP="005366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DDDB" w14:textId="77777777" w:rsidR="00475E3A" w:rsidRDefault="00475E3A" w:rsidP="005366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75E3A" w:rsidRPr="00E47697" w14:paraId="1F2977C0" w14:textId="77777777" w:rsidTr="00536644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39F6" w14:textId="77777777" w:rsidR="00475E3A" w:rsidRPr="00A44ECE" w:rsidRDefault="00475E3A" w:rsidP="005366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6PD</w:t>
            </w:r>
            <w:r w:rsidRPr="00A44E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4D0A" w14:textId="77777777" w:rsidR="00475E3A" w:rsidRDefault="00475E3A" w:rsidP="005366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34BA" w14:textId="77777777" w:rsidR="00475E3A" w:rsidRDefault="00475E3A" w:rsidP="005366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90FA" w14:textId="77777777" w:rsidR="00475E3A" w:rsidRDefault="00475E3A" w:rsidP="005366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75E3A" w:rsidRPr="00E47697" w14:paraId="7AA5318B" w14:textId="77777777" w:rsidTr="00536644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CBAE" w14:textId="77777777" w:rsidR="00475E3A" w:rsidRPr="006F29C4" w:rsidRDefault="00475E3A" w:rsidP="005366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ynch Syndrom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9E44" w14:textId="77777777" w:rsidR="00475E3A" w:rsidRDefault="00475E3A" w:rsidP="005366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5831" w14:textId="77777777" w:rsidR="00475E3A" w:rsidRDefault="00475E3A" w:rsidP="005366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92033" w14:textId="77777777" w:rsidR="00475E3A" w:rsidRDefault="00475E3A" w:rsidP="005366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75E3A" w:rsidRPr="00E47697" w14:paraId="1C9A29A7" w14:textId="77777777" w:rsidTr="00536644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ACCA" w14:textId="77777777" w:rsidR="00475E3A" w:rsidRDefault="00475E3A" w:rsidP="005366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q11.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38EA2" w14:textId="77777777" w:rsidR="00475E3A" w:rsidRDefault="00475E3A" w:rsidP="005366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C11B" w14:textId="77777777" w:rsidR="00475E3A" w:rsidRDefault="00475E3A" w:rsidP="005366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0400" w14:textId="77777777" w:rsidR="00475E3A" w:rsidRDefault="00475E3A" w:rsidP="005366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75E3A" w:rsidRPr="00E47697" w14:paraId="0F948D30" w14:textId="77777777" w:rsidTr="00536644">
        <w:trPr>
          <w:trHeight w:val="320"/>
        </w:trPr>
        <w:tc>
          <w:tcPr>
            <w:tcW w:w="2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3CA13D" w14:textId="77777777" w:rsidR="00475E3A" w:rsidRPr="006F29C4" w:rsidRDefault="00475E3A" w:rsidP="005366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CF20</w:t>
            </w:r>
          </w:p>
        </w:tc>
        <w:tc>
          <w:tcPr>
            <w:tcW w:w="2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029C7D" w14:textId="77777777" w:rsidR="00475E3A" w:rsidRDefault="00475E3A" w:rsidP="005366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.2584G&gt;C</w:t>
            </w:r>
          </w:p>
        </w:tc>
        <w:tc>
          <w:tcPr>
            <w:tcW w:w="2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A66DC" w14:textId="77777777" w:rsidR="00475E3A" w:rsidRDefault="00475E3A" w:rsidP="005366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.Glu862Gln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90513" w14:textId="77777777" w:rsidR="00475E3A" w:rsidRDefault="00475E3A" w:rsidP="005366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75E3A" w:rsidRPr="00E47697" w14:paraId="461821DB" w14:textId="77777777" w:rsidTr="006564EA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91166" w14:textId="77777777" w:rsidR="00475E3A" w:rsidRPr="006F29C4" w:rsidRDefault="00475E3A" w:rsidP="0053664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N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6146" w14:textId="77777777" w:rsidR="00475E3A" w:rsidRDefault="00475E3A" w:rsidP="0053664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.3521C&gt;T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B7DC" w14:textId="77777777" w:rsidR="00475E3A" w:rsidRDefault="00475E3A" w:rsidP="005366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.Ala1174V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4F76" w14:textId="5CCC3194" w:rsidR="00475E3A" w:rsidRDefault="00475E3A" w:rsidP="005366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terozygo</w:t>
            </w:r>
            <w:r w:rsidR="00FC24DC">
              <w:rPr>
                <w:rFonts w:ascii="Times New Roman" w:eastAsia="Times New Roman" w:hAnsi="Times New Roman" w:cs="Times New Roman"/>
                <w:color w:val="000000"/>
              </w:rPr>
              <w:t>us</w:t>
            </w:r>
          </w:p>
        </w:tc>
      </w:tr>
      <w:tr w:rsidR="006564EA" w:rsidRPr="00E47697" w14:paraId="1256A3C0" w14:textId="77777777" w:rsidTr="006564EA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FCFC" w14:textId="0A8C00EC" w:rsidR="006564EA" w:rsidRPr="00241B64" w:rsidRDefault="006564EA" w:rsidP="00536644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,</w:t>
            </w:r>
            <w:r w:rsidR="00241B6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XYY</w:t>
            </w:r>
            <w:r w:rsidR="00241B6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FAA1" w14:textId="77777777" w:rsidR="006564EA" w:rsidRDefault="006564EA" w:rsidP="005366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DD57" w14:textId="77777777" w:rsidR="006564EA" w:rsidRDefault="006564EA" w:rsidP="005366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06FB" w14:textId="77777777" w:rsidR="006564EA" w:rsidRDefault="006564EA" w:rsidP="005366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564EA" w:rsidRPr="00E47697" w14:paraId="71D39342" w14:textId="77777777" w:rsidTr="00536644">
        <w:trPr>
          <w:trHeight w:val="320"/>
        </w:trPr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CB24C" w14:textId="380C2478" w:rsidR="006564EA" w:rsidRPr="00241B64" w:rsidRDefault="00241B64" w:rsidP="00536644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LG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102F3" w14:textId="77777777" w:rsidR="006564EA" w:rsidRDefault="006564EA" w:rsidP="0053664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AE8FC" w14:textId="77777777" w:rsidR="006564EA" w:rsidRDefault="006564EA" w:rsidP="0053664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8FB0B" w14:textId="10AC1A90" w:rsidR="006564EA" w:rsidRDefault="00FC24DC" w:rsidP="00FC24D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pound heterozygous</w:t>
            </w:r>
          </w:p>
        </w:tc>
      </w:tr>
    </w:tbl>
    <w:p w14:paraId="26D7AD0C" w14:textId="77777777" w:rsidR="00475E3A" w:rsidRDefault="00475E3A" w:rsidP="00475E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Each genetic condition was reported by one respondent; blank fields were not reported</w:t>
      </w:r>
    </w:p>
    <w:p w14:paraId="3B165AB5" w14:textId="44DFD50D" w:rsidR="00475E3A" w:rsidRDefault="00475E3A" w:rsidP="00475E3A">
      <w:pPr>
        <w:rPr>
          <w:rFonts w:ascii="Times New Roman" w:hAnsi="Times New Roman" w:cs="Times New Roman"/>
        </w:rPr>
      </w:pPr>
      <w:r w:rsidRPr="00A44ECE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i/>
          <w:iCs/>
        </w:rPr>
        <w:t xml:space="preserve">BRCA2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  <w:iCs/>
        </w:rPr>
        <w:t>G6PD</w:t>
      </w:r>
      <w:r>
        <w:rPr>
          <w:rFonts w:ascii="Times New Roman" w:hAnsi="Times New Roman" w:cs="Times New Roman"/>
        </w:rPr>
        <w:t xml:space="preserve"> were reported by the same participant.</w:t>
      </w:r>
    </w:p>
    <w:p w14:paraId="59FD3C2C" w14:textId="33251608" w:rsidR="00241B64" w:rsidRPr="00241B64" w:rsidRDefault="00241B64" w:rsidP="00475E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47, XYY and biallelic pathogenic variants in </w:t>
      </w:r>
      <w:r>
        <w:rPr>
          <w:rFonts w:ascii="Times New Roman" w:hAnsi="Times New Roman" w:cs="Times New Roman"/>
          <w:i/>
          <w:iCs/>
        </w:rPr>
        <w:t>FLG</w:t>
      </w:r>
      <w:r>
        <w:rPr>
          <w:rFonts w:ascii="Times New Roman" w:hAnsi="Times New Roman" w:cs="Times New Roman"/>
        </w:rPr>
        <w:t xml:space="preserve"> were reported by the same participant.</w:t>
      </w:r>
    </w:p>
    <w:p w14:paraId="63A2B82E" w14:textId="77777777" w:rsidR="00B73349" w:rsidRDefault="00B73349"/>
    <w:sectPr w:rsidR="00B73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E3A"/>
    <w:rsid w:val="00182D55"/>
    <w:rsid w:val="00241B64"/>
    <w:rsid w:val="00475E3A"/>
    <w:rsid w:val="00530A3B"/>
    <w:rsid w:val="005D3B03"/>
    <w:rsid w:val="006564EA"/>
    <w:rsid w:val="007E75AB"/>
    <w:rsid w:val="008D7CB7"/>
    <w:rsid w:val="00A03B1B"/>
    <w:rsid w:val="00B13A4D"/>
    <w:rsid w:val="00B73349"/>
    <w:rsid w:val="00B81663"/>
    <w:rsid w:val="00D07D2E"/>
    <w:rsid w:val="00D915F2"/>
    <w:rsid w:val="00DA511E"/>
    <w:rsid w:val="00F760DE"/>
    <w:rsid w:val="00FC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5FFF6"/>
  <w15:chartTrackingRefBased/>
  <w15:docId w15:val="{D66A5AA1-3BF6-9347-BB51-B2C41C505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3A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3A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A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A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A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asanth N.</cp:lastModifiedBy>
  <cp:revision>3</cp:revision>
  <dcterms:created xsi:type="dcterms:W3CDTF">2023-04-06T20:47:00Z</dcterms:created>
  <dcterms:modified xsi:type="dcterms:W3CDTF">2024-02-19T07:40:00Z</dcterms:modified>
</cp:coreProperties>
</file>